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6C96" w:rsidRPr="00776C96" w:rsidRDefault="00776C96" w:rsidP="00776C96">
      <w:pPr>
        <w:rPr>
          <w:rFonts w:ascii="Times New Roman" w:hAnsi="Times New Roman" w:cs="Times New Roman"/>
          <w:bCs/>
          <w:sz w:val="24"/>
          <w:szCs w:val="20"/>
        </w:rPr>
      </w:pPr>
      <w:r w:rsidRPr="00776C96">
        <w:rPr>
          <w:rFonts w:ascii="Times New Roman" w:hAnsi="Times New Roman" w:cs="Times New Roman"/>
          <w:b/>
          <w:bCs/>
          <w:sz w:val="24"/>
          <w:szCs w:val="20"/>
          <w:lang w:val="en-IN"/>
        </w:rPr>
        <w:t>S1</w:t>
      </w:r>
      <w:r w:rsidR="00E7594E" w:rsidRPr="00E7594E">
        <w:rPr>
          <w:rFonts w:ascii="Times New Roman" w:hAnsi="Times New Roman" w:cs="Times New Roman"/>
          <w:b/>
          <w:bCs/>
          <w:sz w:val="24"/>
          <w:szCs w:val="20"/>
          <w:lang w:val="en-IN"/>
        </w:rPr>
        <w:t xml:space="preserve"> </w:t>
      </w:r>
      <w:r w:rsidR="00E7594E" w:rsidRPr="00776C96">
        <w:rPr>
          <w:rFonts w:ascii="Times New Roman" w:hAnsi="Times New Roman" w:cs="Times New Roman"/>
          <w:b/>
          <w:bCs/>
          <w:sz w:val="24"/>
          <w:szCs w:val="20"/>
          <w:lang w:val="en-IN"/>
        </w:rPr>
        <w:t>Table</w:t>
      </w:r>
      <w:r w:rsidRPr="00776C96">
        <w:rPr>
          <w:rFonts w:ascii="Times New Roman" w:hAnsi="Times New Roman" w:cs="Times New Roman"/>
          <w:b/>
          <w:bCs/>
          <w:sz w:val="24"/>
          <w:szCs w:val="20"/>
        </w:rPr>
        <w:t>.</w:t>
      </w:r>
      <w:r w:rsidRPr="00776C96">
        <w:rPr>
          <w:rFonts w:ascii="Times New Roman" w:hAnsi="Times New Roman" w:cs="Times New Roman"/>
          <w:bCs/>
          <w:sz w:val="24"/>
          <w:szCs w:val="20"/>
        </w:rPr>
        <w:t xml:space="preserve"> List of Primers used in the study. </w:t>
      </w:r>
    </w:p>
    <w:tbl>
      <w:tblPr>
        <w:tblStyle w:val="TableGrid"/>
        <w:tblW w:w="10347" w:type="dxa"/>
        <w:tblLook w:val="04A0"/>
      </w:tblPr>
      <w:tblGrid>
        <w:gridCol w:w="674"/>
        <w:gridCol w:w="2816"/>
        <w:gridCol w:w="4161"/>
        <w:gridCol w:w="2696"/>
      </w:tblGrid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No</w:t>
            </w:r>
            <w:proofErr w:type="spellEnd"/>
            <w:r w:rsidRPr="00776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'-3' PRIMER SEQUENCE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ource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Jasmon_ZIM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ATCCAGAGGCGGTAT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Jasmon_ZIM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AGAATCTGGCTAGGGTTG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K.channel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GAAGGAGAGATGATGAAA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LEA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TCATAGTGGATGTGCCTGT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LEA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GGGATCTCTCCGGT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Lipid.trans.prot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TGCCATGTCATGCAACA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Lipid.trans.prot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GCCGTACATCACGAA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CCAGCCTCGGGT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TAATGTGGGAGCTGCCT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CGCCGGGAAATC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AGCGCACCACGT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K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AAATCTGCCACCAAG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K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GCGGTGGATGATTTT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K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ACTCCCCAATCTCCTCC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K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AGCAGTAAATCGCCATC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KK3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TTTCCTCGAGCCTTTG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APKKK3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CTGCCCGAGTGCAT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GGCACTGCTCTACCAC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TTTCTCCCACATGTCGAAC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GTGGGCCAACCA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CTTCCTCCGGCGAGA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GATGATAGGTTGATTGCCTA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GCCTTGGGAAG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4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GAACCGACAACGAG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4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TCCACGGCTCACGAG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C05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AAGAGAGGCAACATGTCTGA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C05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ACGACCACCTGTTCCCT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_Mixta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CCAAGCTCGTGTCCAA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_Mixta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GGCGGTGGA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_Mixta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GATATCAAGAGAGGCAA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_Mixta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AGAAGGGCATGGAGTCG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-P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CCTCATCGTCAAGCTC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B-P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ACCGCCCAGCTATC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C-G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TTGCCTGGGAGGTCG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C-G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AGAGTTTGGTATCAGCAAGA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C-</w:t>
            </w: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R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AAGACACTGGTCGCAA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MYC-</w:t>
            </w: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R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GATTTCCACGCGTTTG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NaCa.excanger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CCTGGCAGCCACATATC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NaCa.excanger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CGGTCCGAGGAT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NAC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GACTTCCACCCGGA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NAC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TTGCGGAGGTAGTACA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LC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ACCACATTGCGAA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LC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AGAAGAGGTAGTGGTGGAAG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LD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GTACGGACGTGCACT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LD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TGAACAAAGCTTCCAC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o.transporter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GATGCTTCCCTTC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o.transporter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AGAGGAATGCACCCAAG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.4797-519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AAGGCGAGCATGGAGAA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.4797-519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AACGGCGGACTTCTTAAC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16.6CI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TTCAGGTTGCGGTTC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16.6CI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TGGCCGCCTTCAC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17.4BCII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GAAGCTCGTCAGGAAATTC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17.4BCII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ACTTGGCGGTGA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17.9CI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TCGATCCATTCTCGTTG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17.9CI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GGCGGTGGAGAAA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25.1CP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CGGCATGACAAG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25.1CP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CTTCACGACGAG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35.9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ACAGAAGAGAAAAATTTGGAAC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SmHSP-35.9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CCCCCCACAATCATCA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WRKY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CGCCGACCCCAA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WRKY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GCCGATAATGGAGGAGAT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WRKYI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ACCTCTGCATCAAA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WRKYI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AGTCGAGCTGACCGAA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WRKYII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TAGGACCAGTTCCGCTACAA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WRKYII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AAACCCGACCCGAA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BA8'hyd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ACCCGGCAC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BA8'hyd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GATTTTGGGAGTAGAGTTG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P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GCGGCCCTCAGAA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P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ACTTCCCCCACGTTCT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PDNAPIF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TTATGGAGGGACAGGAAAAA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PDNAPIF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ATGTGTCCTTTGCTCCT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Betaine_ald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GTGTGAGCGGCTGACTA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Betaine_ald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ATGGTTGCGAGCAG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bZI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TCAACTTCGCCTCTGAA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bZI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TCTTAGGCGGTCGGTTAG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CmPk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CCGGCGGTGAGC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CmPk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CAGCCTCAGCTTCGTT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ka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AGGGCTCCAGAAATACTCC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ka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ACCGACCACACATC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kI3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CCGGTCGAG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kI3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GCATCCGTGCACATCC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kR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TTGATGATACATACGAATACAGACA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kR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CGATTCTTGGGAAGCA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PK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GACAATGATGGGAAGGT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PK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CCAGCTGAGAACCCAC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haperonin2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GAAGCCTTCGATTGGAAC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haperonin2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TTGCCCTCCTCATCAAG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old_si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CCGGAACACGGAC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old_si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CTCCGATCTTATCTT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OR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CTGCAGGAACACATTC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OR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GGCCACTGCTCTTTG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RBF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AACTTCGCCGACTCAGT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RBF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AAGAACCTTCGCGTCA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u_chaper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TGCCTTCTGGGAAACTGA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u_chaper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GGCGCTGGTGTGTT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AD_Box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AACACTGGCTTTGCGT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AD_Box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TGTTGTGTTCTGTCACCA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hyd_ind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TCGAAGCGCTACCA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hyd_ind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ATCAAAGCTATCCCATTT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hydrin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AGTTCGATGAAAAAGCTAA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hydrin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AGAGCTTTTGGATCGGTGA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hydrin2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GAGGGAGAGAAACCGAA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ehydrin2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TGTCCGGCCTGTT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ble_WRKY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TCAGCAGACCCCAAAG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ble_WRKY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AGCAGGAATTTCGTG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rought_ind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GGCATCGGGAAGTAC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Drought_ind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TGCATGAGAATCGTGG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EF1_alpha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CATGGTGGTGGAGA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EF1_alpha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ATATCACGAACAGCAA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EF1_gamma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AAATACCGTGTCATTCGTCA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EF1_gamma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GGCAATGTCCATAC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ERF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GAGCCCCAGCCTAT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ERF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TGTAGCGCGTCCCTCT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Ferritin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AGCGTCTCTCAAGCATC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Ferritin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ATGGCGGCCTCACA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HSP70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GTCGTACGTCGGT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HSP70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ACCTGATTTTTAGCAG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Hypoxia_resp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TTGACTCTTGCTGCCTTAG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Hypoxia_resp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GGCACCGGACTTG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Inducer_CBF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GGAAGGGCGATGACA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Inducer_CBF_SyRT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ACAACTGATCATCCGAATCATA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K.channel_SyRT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TCGGCGCCAG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NAC1_SyRT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CGGCCACCCTA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NAC1_SyRT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GTCGAATTTGTAGAGATC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AL_OS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CAACGAGTTCACATCTTG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AL_OS_NGS</w:t>
            </w:r>
            <w:r w:rsidR="001509CF" w:rsidRPr="00776C9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GGCTAATCCCGTGACTA AC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4H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GGTCCGGGAGTCCAAA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4H_NGS</w:t>
            </w:r>
            <w:r w:rsidR="001509CF" w:rsidRPr="00776C9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ACGGCCTGAAGGTAT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CL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TGCGAATGCCAAACA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4CL_NGS</w:t>
            </w:r>
            <w:r w:rsidR="001509CF" w:rsidRPr="00776C9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GCAGGGTTATGGAA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OMT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GGCAGAAAATGGTGAGCAGCA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OMT_NGS</w:t>
            </w:r>
            <w:r w:rsidR="001509CF" w:rsidRPr="00776C9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AGATGATGCGGCGACACA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3H_O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CCTTCCCGCCATTTTCCTCC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Accession no. HM990156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3H_OS</w:t>
            </w:r>
            <w:r w:rsidR="001509CF" w:rsidRPr="00776C96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CATTTACAAGTCCACAGCAATACG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Accession no.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M990156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S3H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CGAGAGGTTCCTTG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S3H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TTCCAGCACCAAAT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1509CF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1509CF" w:rsidRPr="00776C96" w:rsidRDefault="001509CF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816" w:type="dxa"/>
            <w:noWrap/>
            <w:hideMark/>
          </w:tcPr>
          <w:p w:rsidR="001509CF" w:rsidRPr="00776C96" w:rsidRDefault="001509CF" w:rsidP="00150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D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S_F</w:t>
            </w:r>
          </w:p>
        </w:tc>
        <w:tc>
          <w:tcPr>
            <w:tcW w:w="4161" w:type="dxa"/>
            <w:noWrap/>
            <w:hideMark/>
          </w:tcPr>
          <w:p w:rsidR="001509CF" w:rsidRPr="00776C96" w:rsidRDefault="00150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GGGCAGTTTGGAAGTG</w:t>
            </w:r>
          </w:p>
        </w:tc>
        <w:tc>
          <w:tcPr>
            <w:tcW w:w="2696" w:type="dxa"/>
            <w:noWrap/>
            <w:hideMark/>
          </w:tcPr>
          <w:p w:rsidR="001509CF" w:rsidRPr="00776C96" w:rsidRDefault="001509CF" w:rsidP="008654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1509CF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1509CF" w:rsidRPr="00776C96" w:rsidRDefault="001509CF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816" w:type="dxa"/>
            <w:noWrap/>
            <w:hideMark/>
          </w:tcPr>
          <w:p w:rsidR="001509CF" w:rsidRPr="00776C96" w:rsidRDefault="001509CF" w:rsidP="00150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D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GS_R</w:t>
            </w:r>
          </w:p>
        </w:tc>
        <w:tc>
          <w:tcPr>
            <w:tcW w:w="4161" w:type="dxa"/>
            <w:noWrap/>
            <w:hideMark/>
          </w:tcPr>
          <w:p w:rsidR="001509CF" w:rsidRPr="00776C96" w:rsidRDefault="00150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ACTGATAAAGCTTGCTCC</w:t>
            </w:r>
          </w:p>
        </w:tc>
        <w:tc>
          <w:tcPr>
            <w:tcW w:w="2696" w:type="dxa"/>
            <w:noWrap/>
            <w:hideMark/>
          </w:tcPr>
          <w:p w:rsidR="001509CF" w:rsidRPr="00776C96" w:rsidRDefault="001509CF" w:rsidP="0086547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R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GCTGAGGCCAAA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R_NGS</w:t>
            </w:r>
            <w:r w:rsidR="001509CF">
              <w:rPr>
                <w:rFonts w:ascii="Times New Roman" w:hAnsi="Times New Roman" w:cs="Times New Roman"/>
                <w:sz w:val="20"/>
                <w:szCs w:val="20"/>
              </w:rPr>
              <w:t>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TCCATGTAGATTGCACCGA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tin_OS_F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TTCCTCCAGCAAATCTTTC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tin_OS_R</w:t>
            </w:r>
            <w:proofErr w:type="spellEnd"/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TTCTGGTGGAACAGCAT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. sanctum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 transcriptome data (Rastogi et al., 2014)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0339_Unigene_49530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GTTTTCAGAATTGAGGATTA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0339_Unigene_49530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AGAATTCGATTCCACCA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1178_Unigene_51816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CAGTCAACCGGTCTTTA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1178_Unigene_51816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CGGCTCCACTTGGTTTATTA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0375_Unigene_49627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TGGCTGCTGCTGGACAT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0375_Unigene_49627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TGATGATACCATTAACGACTC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5730_Unigene_11635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AGAGTTAGGAAACATAGCTG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5730_Unigene_11635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CAGATACGTCCCAG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8224_Unigene_16350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GCTCATGTCCCTTCTCG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8224_Unigene_16350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TTTCTCCCACCAAAAG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3778_Unigene_24943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GAGGTTACGGGAT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3778_Unigene_24943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GCGTCGACTATGTGATC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0777_Unigene_20262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TTTGAGGCATTGAGGAAAG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0777_Unigene_20262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GCTATCTGCCATCTTACTCAGT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1087_Unigene_51711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AAATGAAGGCGTGGTCT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1087_Unigene_51711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GACACGAGCTCCAA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8226_Unigene_31486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CTGCCATTGTTGATG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8226_Unigene_31486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AACATGCATTGTGTGTTG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COL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941_Unigene_7884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ATGCAAGGTCGAGAAAAATT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Present investigation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941_Unigene_7884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GTGATGTTGGGATAGGTTC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8563_Unigene_15857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TCCTTGTCCTTGAGC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8563_Unigene_15857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TCGGTTCCACCAGATT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3123_Unigene_22628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CTCCGTTCCTACCCTCT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3123_Unigene_22628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TCGGGCGCTGGT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5336_Unigene_10313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AATTCTCAAAACAGCATTTCA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5336_Unigene_10313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ATGACAATCAGATGGGAAACG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09_Unigene_262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AGGTTGGATCCGACTT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09_Unigene_262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TTGCAAGAGAGCTGTTTTAAA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7616_Unigene_29085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TGAGTGGTGGAACCTAGTAAC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7616_Unigene_29085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TGCTTGCTCAGCCAA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2039_Unigene_49003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ATCGGAAACGGAGTCTTG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32039_Unigene_49003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CCCGGCAAAGGATC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099_Unigene_2369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ATGAAATGGTACGCAGTGG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099_Unigene_2369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TTTCCGGC CACGTAA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DROUGH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248_Unigene_2842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TTTCGGCGGCATTTCT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248_Unigene_2842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ATCTCCGCTGCAAATTCT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1465_Unigene_20544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ATCGGGAAACTGTCAATGA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1465_Unigene_20544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GACCGGTGAGCTGGT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3332_Unigene_23307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GAAACTCCCTCCA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3332_Unigene_23307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TGAGCTTGTGTTGCTGAGA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5913_Unigene_27149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TTGACCGCCATGATCA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5913_Unigene_27149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GCGAGCTAGCATGATG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FLOOD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3_Unigene_52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TGGGATGGTTTGCACTTC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3_Unigene_52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AACGCTGGCGGAAG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064_Unigene_4074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GCACGACGGAGATAGCGTT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064_Unigene_4074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TGAAGATGAAGTTGCCCT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 xml:space="preserve">Present investigation SALT </w:t>
            </w: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0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748_Unigene_3559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GCGGTGGAGACAAACAAC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748_Unigene_3559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GACGTACTCCTCACACGA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6744_Unigene_43881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CCACGCACCGTGTT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6744_Unigene_43881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CCTCGGCTTAGGTTTTGACT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9742_Unigene_31773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CTCGGCCGCTACAAAAC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19742_Unigene_31773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ACCAGCATCCCCAGAAAG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43_Unigene_459_F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TGCCCTTTTTCGCAGATTTG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  <w:tr w:rsidR="00776C96" w:rsidRPr="00776C96" w:rsidTr="001509CF">
        <w:trPr>
          <w:trHeight w:val="315"/>
        </w:trPr>
        <w:tc>
          <w:tcPr>
            <w:tcW w:w="674" w:type="dxa"/>
            <w:noWrap/>
            <w:hideMark/>
          </w:tcPr>
          <w:p w:rsidR="00776C96" w:rsidRPr="00776C96" w:rsidRDefault="00776C96" w:rsidP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281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DS_243_Unigene_459_R</w:t>
            </w:r>
          </w:p>
        </w:tc>
        <w:tc>
          <w:tcPr>
            <w:tcW w:w="4161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CGCCGCAACGCTCAA</w:t>
            </w:r>
          </w:p>
        </w:tc>
        <w:tc>
          <w:tcPr>
            <w:tcW w:w="2696" w:type="dxa"/>
            <w:noWrap/>
            <w:hideMark/>
          </w:tcPr>
          <w:p w:rsidR="00776C96" w:rsidRPr="00776C96" w:rsidRDefault="00776C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6C96">
              <w:rPr>
                <w:rFonts w:ascii="Times New Roman" w:hAnsi="Times New Roman" w:cs="Times New Roman"/>
                <w:sz w:val="20"/>
                <w:szCs w:val="20"/>
              </w:rPr>
              <w:t>Present investigation SALT stress transcript</w:t>
            </w:r>
          </w:p>
        </w:tc>
      </w:tr>
    </w:tbl>
    <w:p w:rsidR="00600456" w:rsidRPr="00776C96" w:rsidRDefault="00600456">
      <w:pPr>
        <w:rPr>
          <w:rFonts w:ascii="Times New Roman" w:hAnsi="Times New Roman" w:cs="Times New Roman"/>
          <w:sz w:val="20"/>
          <w:szCs w:val="20"/>
        </w:rPr>
      </w:pPr>
    </w:p>
    <w:sectPr w:rsidR="00600456" w:rsidRPr="00776C96" w:rsidSect="00776C96">
      <w:pgSz w:w="12240" w:h="15840"/>
      <w:pgMar w:top="144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76C96"/>
    <w:rsid w:val="001509CF"/>
    <w:rsid w:val="003B22CB"/>
    <w:rsid w:val="00600456"/>
    <w:rsid w:val="006E38E4"/>
    <w:rsid w:val="00776C96"/>
    <w:rsid w:val="00E759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6C9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C96"/>
    <w:rPr>
      <w:color w:val="800080"/>
      <w:u w:val="single"/>
    </w:rPr>
  </w:style>
  <w:style w:type="paragraph" w:customStyle="1" w:styleId="font5">
    <w:name w:val="font5"/>
    <w:basedOn w:val="Normal"/>
    <w:rsid w:val="00776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776C9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776C9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776C9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776C9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776C9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776C96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776C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80</Words>
  <Characters>15849</Characters>
  <Application>Microsoft Office Word</Application>
  <DocSecurity>0</DocSecurity>
  <Lines>132</Lines>
  <Paragraphs>37</Paragraphs>
  <ScaleCrop>false</ScaleCrop>
  <Company/>
  <LinksUpToDate>false</LinksUpToDate>
  <CharactersWithSpaces>18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4</cp:revision>
  <dcterms:created xsi:type="dcterms:W3CDTF">2018-06-27T06:31:00Z</dcterms:created>
  <dcterms:modified xsi:type="dcterms:W3CDTF">2018-10-02T07:26:00Z</dcterms:modified>
</cp:coreProperties>
</file>